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2BE71F" wp14:editId="5C4E5C9D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457200" cy="381000"/>
                <wp:effectExtent l="0" t="0" r="0" b="0"/>
                <wp:wrapNone/>
                <wp:docPr id="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Default="00DF5D28" w:rsidP="00DF5D2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2BE71F" id="Rectangle 5" o:spid="_x0000_s1026" style="position:absolute;margin-left:0;margin-top:.55pt;width:36pt;height:30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" filled="f" stroked="f" strokeweight="1pt">
                <v:textbox>
                  <w:txbxContent>
                    <w:p w:rsidR="00DF5D28" w:rsidRDefault="00DF5D28" w:rsidP="00DF5D2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43D065" wp14:editId="559E98F8">
                <wp:simplePos x="0" y="0"/>
                <wp:positionH relativeFrom="column">
                  <wp:posOffset>209550</wp:posOffset>
                </wp:positionH>
                <wp:positionV relativeFrom="paragraph">
                  <wp:posOffset>13078460</wp:posOffset>
                </wp:positionV>
                <wp:extent cx="520162" cy="513361"/>
                <wp:effectExtent l="0" t="0" r="0" b="127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162" cy="5133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Default="00DF5D28" w:rsidP="00DF5D2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35C309" id="Rectangle 11" o:spid="_x0000_s1027" style="position:absolute;margin-left:16.5pt;margin-top:1029.8pt;width:40.95pt;height:4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" filled="f" stroked="f" strokeweight="1pt">
                <v:textbox>
                  <w:txbxContent>
                    <w:p w:rsidR="00DF5D28" w:rsidRDefault="00DF5D28" w:rsidP="00DF5D2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405F399C" wp14:editId="2031F582">
            <wp:simplePos x="0" y="0"/>
            <wp:positionH relativeFrom="column">
              <wp:posOffset>1198880</wp:posOffset>
            </wp:positionH>
            <wp:positionV relativeFrom="paragraph">
              <wp:posOffset>12976860</wp:posOffset>
            </wp:positionV>
            <wp:extent cx="5586931" cy="2762967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6931" cy="27629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F5D28" w:rsidRDefault="00E36784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drawing>
          <wp:anchor distT="0" distB="0" distL="114300" distR="114300" simplePos="0" relativeHeight="251688960" behindDoc="1" locked="0" layoutInCell="1" allowOverlap="1">
            <wp:simplePos x="0" y="0"/>
            <wp:positionH relativeFrom="column">
              <wp:posOffset>419101</wp:posOffset>
            </wp:positionH>
            <wp:positionV relativeFrom="paragraph">
              <wp:posOffset>110490</wp:posOffset>
            </wp:positionV>
            <wp:extent cx="3098800" cy="1810639"/>
            <wp:effectExtent l="0" t="0" r="635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352" cy="1833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AE0779" w:rsidRDefault="00AE0779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C83E6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175162" wp14:editId="0C99DB2C">
                <wp:simplePos x="0" y="0"/>
                <wp:positionH relativeFrom="margin">
                  <wp:posOffset>-125730</wp:posOffset>
                </wp:positionH>
                <wp:positionV relativeFrom="paragraph">
                  <wp:posOffset>262255</wp:posOffset>
                </wp:positionV>
                <wp:extent cx="583126" cy="561474"/>
                <wp:effectExtent l="0" t="0" r="0" b="0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126" cy="56147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Default="00DF5D28" w:rsidP="00DF5D2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F175162" id="Rectangle 7" o:spid="_x0000_s1028" style="position:absolute;margin-left:-9.9pt;margin-top:20.65pt;width:45.9pt;height:44.2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" filled="f" stroked="f" strokeweight="1pt">
                <v:textbox>
                  <w:txbxContent>
                    <w:p w:rsidR="00DF5D28" w:rsidRDefault="00DF5D28" w:rsidP="00DF5D2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E36784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margin">
              <wp:posOffset>431801</wp:posOffset>
            </wp:positionH>
            <wp:positionV relativeFrom="paragraph">
              <wp:posOffset>100330</wp:posOffset>
            </wp:positionV>
            <wp:extent cx="4090742" cy="2025650"/>
            <wp:effectExtent l="0" t="0" r="508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044" cy="2036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C83E6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584A01" wp14:editId="0E1BBDA4">
                <wp:simplePos x="0" y="0"/>
                <wp:positionH relativeFrom="margin">
                  <wp:posOffset>-62865</wp:posOffset>
                </wp:positionH>
                <wp:positionV relativeFrom="paragraph">
                  <wp:posOffset>118745</wp:posOffset>
                </wp:positionV>
                <wp:extent cx="520162" cy="513361"/>
                <wp:effectExtent l="0" t="0" r="0" b="1270"/>
                <wp:wrapNone/>
                <wp:docPr id="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162" cy="5133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Default="00DF5D28" w:rsidP="00DF5D2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584A01" id="_x0000_s1029" style="position:absolute;margin-left:-4.95pt;margin-top:9.35pt;width:40.95pt;height:40.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" filled="f" stroked="f" strokeweight="1pt">
                <v:textbox>
                  <w:txbxContent>
                    <w:p w:rsidR="00DF5D28" w:rsidRDefault="00DF5D28" w:rsidP="00DF5D2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F5D28" w:rsidRDefault="00C83E6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w:drawing>
          <wp:anchor distT="0" distB="0" distL="114300" distR="114300" simplePos="0" relativeHeight="251689984" behindDoc="1" locked="0" layoutInCell="1" allowOverlap="1">
            <wp:simplePos x="0" y="0"/>
            <wp:positionH relativeFrom="column">
              <wp:posOffset>419100</wp:posOffset>
            </wp:positionH>
            <wp:positionV relativeFrom="paragraph">
              <wp:posOffset>212725</wp:posOffset>
            </wp:positionV>
            <wp:extent cx="4254500" cy="2070547"/>
            <wp:effectExtent l="0" t="0" r="0" b="635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2070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DF5D28" w:rsidRDefault="00C83E6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D463AA" wp14:editId="7B005B14">
                <wp:simplePos x="0" y="0"/>
                <wp:positionH relativeFrom="leftMargin">
                  <wp:posOffset>876300</wp:posOffset>
                </wp:positionH>
                <wp:positionV relativeFrom="paragraph">
                  <wp:posOffset>72390</wp:posOffset>
                </wp:positionV>
                <wp:extent cx="352425" cy="38608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38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F5D28" w:rsidRPr="007E7A1C" w:rsidRDefault="00DF5D28" w:rsidP="007E7A1C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 w:rsidRPr="007E7A1C">
                              <w:rPr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D463AA" id="Rectangle 9" o:spid="_x0000_s1030" style="position:absolute;margin-left:69pt;margin-top:5.7pt;width:27.75pt;height:30.4pt;z-index:251669504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" filled="f" stroked="f" strokeweight="1pt">
                <v:textbox>
                  <w:txbxContent>
                    <w:p w:rsidR="00DF5D28" w:rsidRPr="007E7A1C" w:rsidRDefault="00DF5D28" w:rsidP="007E7A1C">
                      <w:pPr>
                        <w:jc w:val="center"/>
                        <w:rPr>
                          <w:b/>
                          <w:color w:val="000000" w:themeColor="text1"/>
                          <w:sz w:val="36"/>
                          <w:szCs w:val="36"/>
                        </w:rPr>
                      </w:pPr>
                      <w:r w:rsidRPr="007E7A1C">
                        <w:rPr>
                          <w:b/>
                          <w:color w:val="000000" w:themeColor="text1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-60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E0779" w:rsidRPr="00D0462C" w:rsidTr="00AE0779">
        <w:tc>
          <w:tcPr>
            <w:tcW w:w="1803" w:type="dxa"/>
            <w:vMerge w:val="restart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mRNA transcript</w:t>
            </w:r>
          </w:p>
        </w:tc>
        <w:tc>
          <w:tcPr>
            <w:tcW w:w="7213" w:type="dxa"/>
            <w:gridSpan w:val="4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mRNA transcript level</w:t>
            </w:r>
          </w:p>
        </w:tc>
      </w:tr>
      <w:tr w:rsidR="00AE0779" w:rsidRPr="00D0462C" w:rsidTr="00AE0779">
        <w:tc>
          <w:tcPr>
            <w:tcW w:w="1803" w:type="dxa"/>
            <w:vMerge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1803" w:type="dxa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Pig 325 (7dpc)</w:t>
            </w:r>
          </w:p>
        </w:tc>
        <w:tc>
          <w:tcPr>
            <w:tcW w:w="1803" w:type="dxa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Pig 352 (14dpc)</w:t>
            </w:r>
          </w:p>
        </w:tc>
        <w:tc>
          <w:tcPr>
            <w:tcW w:w="1803" w:type="dxa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Pig 353 (14dpc)</w:t>
            </w:r>
          </w:p>
        </w:tc>
        <w:tc>
          <w:tcPr>
            <w:tcW w:w="1804" w:type="dxa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</w:rPr>
              <w:t>p-values</w:t>
            </w:r>
          </w:p>
        </w:tc>
      </w:tr>
      <w:tr w:rsidR="00AE0779" w:rsidTr="00AE0779">
        <w:tc>
          <w:tcPr>
            <w:tcW w:w="1803" w:type="dxa"/>
          </w:tcPr>
          <w:p w:rsidR="00AE0779" w:rsidRPr="00341C5F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i/>
              </w:rPr>
            </w:pPr>
            <w:r w:rsidRPr="00341C5F">
              <w:rPr>
                <w:rFonts w:ascii="Arial" w:hAnsi="Arial" w:cs="Arial"/>
                <w:i/>
              </w:rPr>
              <w:t>AXIN2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>5.29 ±0.08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>3.17 ±0.06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>1.77 ±0.02</w:t>
            </w:r>
          </w:p>
        </w:tc>
        <w:tc>
          <w:tcPr>
            <w:tcW w:w="1804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</w:rPr>
              <w:t>p&lt;0.0010</w:t>
            </w:r>
          </w:p>
        </w:tc>
      </w:tr>
      <w:tr w:rsidR="00AE0779" w:rsidTr="00AE0779">
        <w:tc>
          <w:tcPr>
            <w:tcW w:w="1803" w:type="dxa"/>
          </w:tcPr>
          <w:p w:rsidR="00AE0779" w:rsidRPr="00341C5F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i/>
              </w:rPr>
            </w:pPr>
            <w:r w:rsidRPr="00341C5F">
              <w:rPr>
                <w:rFonts w:ascii="Arial" w:hAnsi="Arial" w:cs="Arial"/>
                <w:i/>
              </w:rPr>
              <w:t>SOX9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>1.43 ±0.02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>1.57 ±0.12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</w:rPr>
              <w:t>1.37 ±0.02</w:t>
            </w:r>
          </w:p>
        </w:tc>
        <w:tc>
          <w:tcPr>
            <w:tcW w:w="1804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410DBB">
              <w:rPr>
                <w:rFonts w:ascii="Arial" w:hAnsi="Arial" w:cs="Arial"/>
                <w:sz w:val="24"/>
                <w:szCs w:val="24"/>
              </w:rPr>
              <w:t>&lt;0.006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AE0779" w:rsidTr="00AE0779">
        <w:tc>
          <w:tcPr>
            <w:tcW w:w="1803" w:type="dxa"/>
          </w:tcPr>
          <w:p w:rsidR="00AE0779" w:rsidRPr="00341C5F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i/>
              </w:rPr>
            </w:pPr>
            <w:r w:rsidRPr="00341C5F">
              <w:rPr>
                <w:rFonts w:ascii="Arial" w:hAnsi="Arial" w:cs="Arial"/>
                <w:i/>
              </w:rPr>
              <w:t>HES1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 xml:space="preserve">1.72 </w:t>
            </w: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±0.21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1.71 ±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0.76 ±0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04" w:type="dxa"/>
          </w:tcPr>
          <w:p w:rsidR="00AE0779" w:rsidRPr="0046590A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46590A">
              <w:rPr>
                <w:rFonts w:ascii="Arial" w:hAnsi="Arial" w:cs="Arial"/>
              </w:rPr>
              <w:t>P&lt;0.040</w:t>
            </w:r>
          </w:p>
        </w:tc>
      </w:tr>
      <w:tr w:rsidR="00AE0779" w:rsidTr="00AE0779">
        <w:tc>
          <w:tcPr>
            <w:tcW w:w="1803" w:type="dxa"/>
          </w:tcPr>
          <w:p w:rsidR="00AE0779" w:rsidRPr="00341C5F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i/>
              </w:rPr>
            </w:pPr>
            <w:r w:rsidRPr="00341C5F">
              <w:rPr>
                <w:rFonts w:ascii="Arial" w:hAnsi="Arial" w:cs="Arial"/>
                <w:i/>
              </w:rPr>
              <w:t>OLFM4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</w:rPr>
              <w:t xml:space="preserve">3.20 </w:t>
            </w: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± 0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03" w:type="dxa"/>
          </w:tcPr>
          <w:p w:rsidR="00AE0779" w:rsidRPr="00D0462C" w:rsidRDefault="00AE0779" w:rsidP="00AE0779">
            <w:pPr>
              <w:tabs>
                <w:tab w:val="left" w:pos="5700"/>
              </w:tabs>
              <w:rPr>
                <w:rFonts w:ascii="Arial" w:hAnsi="Arial" w:cs="Arial"/>
              </w:rPr>
            </w:pPr>
            <w:r w:rsidRPr="00D0462C">
              <w:rPr>
                <w:rFonts w:ascii="Arial" w:hAnsi="Arial" w:cs="Arial"/>
                <w:lang w:val="en-US"/>
              </w:rPr>
              <w:t>2.92 ±0.05</w:t>
            </w:r>
          </w:p>
        </w:tc>
        <w:tc>
          <w:tcPr>
            <w:tcW w:w="1803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32 ±0.15</w:t>
            </w:r>
          </w:p>
        </w:tc>
        <w:tc>
          <w:tcPr>
            <w:tcW w:w="1804" w:type="dxa"/>
          </w:tcPr>
          <w:p w:rsidR="00AE0779" w:rsidRDefault="00AE0779" w:rsidP="00AE0779">
            <w:pPr>
              <w:tabs>
                <w:tab w:val="left" w:pos="5700"/>
              </w:tabs>
              <w:rPr>
                <w:rFonts w:ascii="Arial" w:hAnsi="Arial" w:cs="Arial"/>
                <w:b/>
              </w:rPr>
            </w:pPr>
            <w:r w:rsidRPr="00410DBB">
              <w:rPr>
                <w:rFonts w:ascii="Arial" w:hAnsi="Arial" w:cs="Arial"/>
                <w:sz w:val="24"/>
                <w:szCs w:val="24"/>
                <w:lang w:val="en-US"/>
              </w:rPr>
              <w:t>p&lt;0.0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:rsidR="00DF5D28" w:rsidRDefault="00DF5D28" w:rsidP="00BE394F">
      <w:pPr>
        <w:tabs>
          <w:tab w:val="left" w:pos="5700"/>
        </w:tabs>
        <w:spacing w:line="240" w:lineRule="auto"/>
        <w:rPr>
          <w:rFonts w:ascii="Arial" w:hAnsi="Arial" w:cs="Arial"/>
          <w:b/>
          <w:sz w:val="24"/>
          <w:szCs w:val="24"/>
          <w:u w:val="single"/>
        </w:rPr>
      </w:pPr>
    </w:p>
    <w:sectPr w:rsidR="00DF5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4.5pt;height:14pt;visibility:visible;mso-wrap-style:square" o:bullet="t">
        <v:imagedata r:id="rId1" o:title=""/>
      </v:shape>
    </w:pict>
  </w:numPicBullet>
  <w:abstractNum w:abstractNumId="0" w15:restartNumberingAfterBreak="0">
    <w:nsid w:val="0B0F671D"/>
    <w:multiLevelType w:val="hybridMultilevel"/>
    <w:tmpl w:val="49EA06AA"/>
    <w:lvl w:ilvl="0" w:tplc="176CE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246C8"/>
    <w:multiLevelType w:val="hybridMultilevel"/>
    <w:tmpl w:val="30269704"/>
    <w:lvl w:ilvl="0" w:tplc="4F5CE3D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0521D"/>
    <w:multiLevelType w:val="hybridMultilevel"/>
    <w:tmpl w:val="95848C96"/>
    <w:lvl w:ilvl="0" w:tplc="0246B6C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226018"/>
    <w:multiLevelType w:val="hybridMultilevel"/>
    <w:tmpl w:val="D5E89E1C"/>
    <w:lvl w:ilvl="0" w:tplc="13FE461A">
      <w:start w:val="1"/>
      <w:numFmt w:val="upperLetter"/>
      <w:lvlText w:val="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72DB18AB"/>
    <w:multiLevelType w:val="hybridMultilevel"/>
    <w:tmpl w:val="3A52EDC0"/>
    <w:lvl w:ilvl="0" w:tplc="9FEA5F00">
      <w:start w:val="2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76"/>
    <w:rsid w:val="00032BAB"/>
    <w:rsid w:val="000A79D7"/>
    <w:rsid w:val="000B3A1E"/>
    <w:rsid w:val="000F03D4"/>
    <w:rsid w:val="00135442"/>
    <w:rsid w:val="001542FD"/>
    <w:rsid w:val="00221D62"/>
    <w:rsid w:val="00280C88"/>
    <w:rsid w:val="002B5EF2"/>
    <w:rsid w:val="002E02B8"/>
    <w:rsid w:val="002F2F11"/>
    <w:rsid w:val="00341C5F"/>
    <w:rsid w:val="003C6476"/>
    <w:rsid w:val="0046590A"/>
    <w:rsid w:val="004713D3"/>
    <w:rsid w:val="00475C59"/>
    <w:rsid w:val="005361C3"/>
    <w:rsid w:val="00600776"/>
    <w:rsid w:val="00614955"/>
    <w:rsid w:val="00636B2B"/>
    <w:rsid w:val="00640AEB"/>
    <w:rsid w:val="006A0FBA"/>
    <w:rsid w:val="00763526"/>
    <w:rsid w:val="007A2343"/>
    <w:rsid w:val="007E7A1C"/>
    <w:rsid w:val="008024DE"/>
    <w:rsid w:val="008814A6"/>
    <w:rsid w:val="008854D1"/>
    <w:rsid w:val="008B0BB6"/>
    <w:rsid w:val="0090485D"/>
    <w:rsid w:val="009B74CA"/>
    <w:rsid w:val="009D4AF6"/>
    <w:rsid w:val="00A374B5"/>
    <w:rsid w:val="00A72295"/>
    <w:rsid w:val="00A75F96"/>
    <w:rsid w:val="00AB5ACF"/>
    <w:rsid w:val="00AD2729"/>
    <w:rsid w:val="00AE0779"/>
    <w:rsid w:val="00B94F6C"/>
    <w:rsid w:val="00BA6898"/>
    <w:rsid w:val="00BE394F"/>
    <w:rsid w:val="00C12CAF"/>
    <w:rsid w:val="00C555ED"/>
    <w:rsid w:val="00C65B9D"/>
    <w:rsid w:val="00C83E68"/>
    <w:rsid w:val="00CA124C"/>
    <w:rsid w:val="00CB451A"/>
    <w:rsid w:val="00CD09B1"/>
    <w:rsid w:val="00CD1375"/>
    <w:rsid w:val="00D0462C"/>
    <w:rsid w:val="00D7156A"/>
    <w:rsid w:val="00D74FC2"/>
    <w:rsid w:val="00DC7D48"/>
    <w:rsid w:val="00DF5D28"/>
    <w:rsid w:val="00E07858"/>
    <w:rsid w:val="00E16124"/>
    <w:rsid w:val="00E36784"/>
    <w:rsid w:val="00E400E9"/>
    <w:rsid w:val="00E537F7"/>
    <w:rsid w:val="00E75234"/>
    <w:rsid w:val="00EB41E0"/>
    <w:rsid w:val="00EE65EF"/>
    <w:rsid w:val="00F41568"/>
    <w:rsid w:val="00F7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847C1-E772-4035-8BC1-FA122130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D4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5D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76845-0380-485E-AE62-3BA7C33DB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 ..</dc:creator>
  <cp:keywords/>
  <dc:description/>
  <cp:lastModifiedBy>AIT-ALI Tahar</cp:lastModifiedBy>
  <cp:revision>3</cp:revision>
  <dcterms:created xsi:type="dcterms:W3CDTF">2017-03-05T15:23:00Z</dcterms:created>
  <dcterms:modified xsi:type="dcterms:W3CDTF">2017-03-05T15:25:00Z</dcterms:modified>
</cp:coreProperties>
</file>